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-360" w:tblpY="42"/>
        <w:tblOverlap w:val="never"/>
        <w:tblW w:w="13338" w:type="dxa"/>
        <w:tblLayout w:type="fixed"/>
        <w:tblLook w:val="04A0" w:firstRow="1" w:lastRow="0" w:firstColumn="1" w:lastColumn="0" w:noHBand="0" w:noVBand="1"/>
      </w:tblPr>
      <w:tblGrid>
        <w:gridCol w:w="4338"/>
        <w:gridCol w:w="2250"/>
        <w:gridCol w:w="2520"/>
        <w:gridCol w:w="4230"/>
      </w:tblGrid>
      <w:tr w:rsidR="00C0394C" w:rsidRPr="00982FFD" w14:paraId="675A79D3" w14:textId="77777777" w:rsidTr="00C0394C">
        <w:trPr>
          <w:trHeight w:val="264"/>
        </w:trPr>
        <w:tc>
          <w:tcPr>
            <w:tcW w:w="13338" w:type="dxa"/>
            <w:gridSpan w:val="4"/>
            <w:tcBorders>
              <w:top w:val="nil"/>
              <w:left w:val="nil"/>
              <w:right w:val="nil"/>
            </w:tcBorders>
          </w:tcPr>
          <w:p w14:paraId="404D0F8D" w14:textId="3E960990" w:rsidR="00C0394C" w:rsidRPr="00520EC4" w:rsidRDefault="00C0394C" w:rsidP="00C0394C">
            <w:pPr>
              <w:ind w:left="-100"/>
              <w:rPr>
                <w:rFonts w:ascii="Times New Roman" w:hAnsi="Times New Roman" w:cs="Times New Roman"/>
              </w:rPr>
            </w:pPr>
            <w:r w:rsidRPr="00520EC4">
              <w:rPr>
                <w:rFonts w:ascii="Times New Roman" w:hAnsi="Times New Roman" w:cs="Times New Roman"/>
                <w:b/>
              </w:rPr>
              <w:t>S7</w:t>
            </w:r>
            <w:r w:rsidR="006D2558">
              <w:rPr>
                <w:rFonts w:ascii="Times New Roman" w:hAnsi="Times New Roman" w:cs="Times New Roman"/>
                <w:b/>
              </w:rPr>
              <w:t xml:space="preserve"> Table</w:t>
            </w:r>
            <w:r w:rsidRPr="00520EC4">
              <w:rPr>
                <w:rFonts w:ascii="Times New Roman" w:hAnsi="Times New Roman" w:cs="Times New Roman"/>
                <w:b/>
              </w:rPr>
              <w:t>.</w:t>
            </w:r>
            <w:r w:rsidRPr="00520EC4">
              <w:rPr>
                <w:rFonts w:ascii="Times New Roman" w:hAnsi="Times New Roman" w:cs="Times New Roman"/>
              </w:rPr>
              <w:t xml:space="preserve"> Oligonucleotide Sequences used in CRISPR-Cas9 Genome Editing,</w:t>
            </w:r>
            <w:r w:rsidR="004D26FF"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520EC4">
              <w:rPr>
                <w:rFonts w:ascii="Times New Roman" w:hAnsi="Times New Roman" w:cs="Times New Roman"/>
              </w:rPr>
              <w:t>PCR screening and RT-qPCR quantific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C0394C" w:rsidRPr="00982FFD" w14:paraId="3A7EA221" w14:textId="77777777" w:rsidTr="00C0394C">
        <w:tc>
          <w:tcPr>
            <w:tcW w:w="4338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00792F" w14:textId="77777777" w:rsidR="00C0394C" w:rsidRPr="00982FFD" w:rsidRDefault="00C0394C" w:rsidP="00C039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b/>
                <w:sz w:val="20"/>
                <w:szCs w:val="20"/>
              </w:rPr>
              <w:t>Genomic Region</w:t>
            </w:r>
          </w:p>
        </w:tc>
        <w:tc>
          <w:tcPr>
            <w:tcW w:w="225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E35B845" w14:textId="77777777" w:rsidR="00C0394C" w:rsidRPr="00982FFD" w:rsidRDefault="00C0394C" w:rsidP="00C039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DEB11BE" w14:textId="77777777" w:rsidR="00C0394C" w:rsidRPr="00982FFD" w:rsidRDefault="00C0394C" w:rsidP="00C039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b/>
                <w:sz w:val="20"/>
                <w:szCs w:val="20"/>
              </w:rPr>
              <w:t>Oligonucleoti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E14AEB1" w14:textId="77777777" w:rsidR="00C0394C" w:rsidRPr="00982FFD" w:rsidRDefault="00C0394C" w:rsidP="00C039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C0394C" w:rsidRPr="00982FFD" w14:paraId="59D90A79" w14:textId="77777777" w:rsidTr="00C0394C">
        <w:tc>
          <w:tcPr>
            <w:tcW w:w="4338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71EA00F" w14:textId="77777777" w:rsidR="00C0394C" w:rsidRDefault="00C0394C" w:rsidP="00C039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ROX1 DHS deletion.  </w:t>
            </w:r>
          </w:p>
          <w:p w14:paraId="5CEF31A5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omic coordinates of edited loci (hg19) chr1:214,176,510-214,177,217</w:t>
            </w: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F506AB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 RNA sequence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B1BF92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PROX1-DHS-5’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B31355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TAAAAGCTTCAGGAAGTTT</w:t>
            </w:r>
          </w:p>
        </w:tc>
      </w:tr>
      <w:tr w:rsidR="00C0394C" w:rsidRPr="00982FFD" w14:paraId="3DAC9CB0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673AE2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EEC109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1453A3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PROX1-DHS-3’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7D6FCC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TCACGCTAGACTTGATGA</w:t>
            </w:r>
          </w:p>
        </w:tc>
      </w:tr>
      <w:tr w:rsidR="00C0394C" w:rsidRPr="00982FFD" w14:paraId="4033A0ED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203D47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7FAD2D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p 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C77546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OX1-DHS-gap-out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ECD1A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AGTTCCAAGTATTACCAACAGGA</w:t>
            </w:r>
          </w:p>
        </w:tc>
      </w:tr>
      <w:tr w:rsidR="00C0394C" w:rsidRPr="00982FFD" w14:paraId="42EB2D06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7B172D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8FC50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F85667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OX1-DHS-gap-out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BB9D34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CCCTTAGGCAGAAATGTCA</w:t>
            </w:r>
          </w:p>
        </w:tc>
      </w:tr>
      <w:tr w:rsidR="00C0394C" w:rsidRPr="00982FFD" w14:paraId="34CD1C81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32B1E0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82C3DD3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44C997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OX1-DHS-inner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9A89E4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ATCACAAGGCAGTCGCAGA</w:t>
            </w:r>
          </w:p>
        </w:tc>
      </w:tr>
      <w:tr w:rsidR="00C0394C" w:rsidRPr="00982FFD" w14:paraId="37821382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BCB4D5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163D41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DCC07A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OX1-DHS-inner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74EDD0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CCAAAGCAGCTTAACTGAA</w:t>
            </w:r>
          </w:p>
        </w:tc>
      </w:tr>
      <w:tr w:rsidR="00C0394C" w:rsidRPr="00982FFD" w14:paraId="3DB0919C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4334463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D33B7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B9E2D15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OX1-RT-e4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E34767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CTGAACATGCACTACAATAAAGC</w:t>
            </w:r>
          </w:p>
        </w:tc>
      </w:tr>
      <w:tr w:rsidR="00C0394C" w:rsidRPr="00982FFD" w14:paraId="3C9C8406" w14:textId="77777777" w:rsidTr="00C0394C">
        <w:tc>
          <w:tcPr>
            <w:tcW w:w="4338" w:type="dxa"/>
            <w:vMerge/>
          </w:tcPr>
          <w:p w14:paraId="39CEEF4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52BF50D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108C0E5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OX1-RT-e5-R</w:t>
            </w:r>
          </w:p>
        </w:tc>
        <w:tc>
          <w:tcPr>
            <w:tcW w:w="4230" w:type="dxa"/>
          </w:tcPr>
          <w:p w14:paraId="680FAE3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ATCAACATCTTTGCCTGCG</w:t>
            </w:r>
          </w:p>
        </w:tc>
      </w:tr>
      <w:tr w:rsidR="00C0394C" w:rsidRPr="00982FFD" w14:paraId="12C73916" w14:textId="77777777" w:rsidTr="00C0394C">
        <w:tc>
          <w:tcPr>
            <w:tcW w:w="4338" w:type="dxa"/>
            <w:vMerge/>
          </w:tcPr>
          <w:p w14:paraId="5B81AB8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189F241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2C38D82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MYD2-RT-e11-F</w:t>
            </w:r>
          </w:p>
        </w:tc>
        <w:tc>
          <w:tcPr>
            <w:tcW w:w="4230" w:type="dxa"/>
          </w:tcPr>
          <w:p w14:paraId="1BC940C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GGAGAAAGCCCTGAAGAAG</w:t>
            </w:r>
          </w:p>
        </w:tc>
      </w:tr>
      <w:tr w:rsidR="00C0394C" w:rsidRPr="00982FFD" w14:paraId="6847F165" w14:textId="77777777" w:rsidTr="00C0394C">
        <w:tc>
          <w:tcPr>
            <w:tcW w:w="4338" w:type="dxa"/>
            <w:vMerge/>
          </w:tcPr>
          <w:p w14:paraId="7FE5C13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2C31DB4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</w:tcPr>
          <w:p w14:paraId="0FB6288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MYD2-RT-e12-R</w:t>
            </w:r>
          </w:p>
        </w:tc>
        <w:tc>
          <w:tcPr>
            <w:tcW w:w="4230" w:type="dxa"/>
          </w:tcPr>
          <w:p w14:paraId="5A3CC46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TCTGAACTAAGTGTTTAAATGAAAACTG</w:t>
            </w:r>
          </w:p>
        </w:tc>
      </w:tr>
      <w:tr w:rsidR="00C0394C" w:rsidRPr="00982FFD" w14:paraId="278C7C17" w14:textId="77777777" w:rsidTr="00C0394C">
        <w:tc>
          <w:tcPr>
            <w:tcW w:w="4338" w:type="dxa"/>
            <w:vMerge/>
          </w:tcPr>
          <w:p w14:paraId="2B049632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6A02C238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20" w:type="dxa"/>
          </w:tcPr>
          <w:p w14:paraId="06E1D82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ENPF-RT-e2-F</w:t>
            </w:r>
          </w:p>
        </w:tc>
        <w:tc>
          <w:tcPr>
            <w:tcW w:w="4230" w:type="dxa"/>
          </w:tcPr>
          <w:p w14:paraId="212F1D8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AAAGGCAGTTTCAGCTTGAC</w:t>
            </w:r>
          </w:p>
        </w:tc>
      </w:tr>
      <w:tr w:rsidR="00C0394C" w:rsidRPr="00982FFD" w14:paraId="63F0386D" w14:textId="77777777" w:rsidTr="00C0394C">
        <w:tc>
          <w:tcPr>
            <w:tcW w:w="4338" w:type="dxa"/>
            <w:vMerge/>
          </w:tcPr>
          <w:p w14:paraId="53815319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</w:tcPr>
          <w:p w14:paraId="235DD0A2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520" w:type="dxa"/>
          </w:tcPr>
          <w:p w14:paraId="6119959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ENPF-RT-e3-R</w:t>
            </w:r>
          </w:p>
        </w:tc>
        <w:tc>
          <w:tcPr>
            <w:tcW w:w="4230" w:type="dxa"/>
          </w:tcPr>
          <w:p w14:paraId="2D8BB6C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CTTAGTTTTCTCCAGACTTTCAC</w:t>
            </w:r>
          </w:p>
        </w:tc>
      </w:tr>
      <w:tr w:rsidR="00C0394C" w:rsidRPr="00982FFD" w14:paraId="4BE7C4C3" w14:textId="77777777" w:rsidTr="00C0394C">
        <w:tc>
          <w:tcPr>
            <w:tcW w:w="4338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1B18DA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12A2</w:t>
            </w:r>
            <w:r w:rsidRPr="00963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</w:t>
            </w: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LINC01184</w:t>
            </w:r>
            <w:r w:rsidRPr="00963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omoter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ndels</w:t>
            </w: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.  Genomic coordinates of edited loci (hg19) chr5:127418849-127418850 (HUDEP-2 genotype is rs3812049-G/G)</w:t>
            </w:r>
          </w:p>
        </w:tc>
        <w:tc>
          <w:tcPr>
            <w:tcW w:w="225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3943AA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 RNA sequence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99E8B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SLC12A2-prom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382619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GCGAGTTCACCAAAGGGGG</w:t>
            </w:r>
          </w:p>
        </w:tc>
      </w:tr>
      <w:tr w:rsidR="00C0394C" w:rsidRPr="00982FFD" w14:paraId="304B41D3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7448E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91E8F0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p 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460EA3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LC12A2-prom-F-in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505F31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CATCGCCCGAAGGAAT</w:t>
            </w:r>
          </w:p>
        </w:tc>
      </w:tr>
      <w:tr w:rsidR="00C0394C" w:rsidRPr="00982FFD" w14:paraId="2F981DFA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229034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A6FD3E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F1FEF5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LC12A2-prom-R-in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72EF5C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TCACGCCGGTAGCTGAT</w:t>
            </w:r>
          </w:p>
        </w:tc>
      </w:tr>
      <w:tr w:rsidR="00C0394C" w:rsidRPr="00982FFD" w14:paraId="76E4389E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9C2C04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F5685E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55BFEB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LC12A2-prom-F-out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5472F0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AGCCCAGAGCAAACCAG</w:t>
            </w:r>
          </w:p>
        </w:tc>
      </w:tr>
      <w:tr w:rsidR="00C0394C" w:rsidRPr="00982FFD" w14:paraId="73E7022B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5D092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833D0B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6D9D56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LC12A2-prom-R-out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DDC34E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CGGCTACCTCCTCTTCC</w:t>
            </w:r>
          </w:p>
        </w:tc>
      </w:tr>
      <w:tr w:rsidR="00C0394C" w:rsidRPr="00982FFD" w14:paraId="19840E30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04B33E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013816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759489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LC12A2-RT-e20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7433CE5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AGAAATCTCCTGGCACCAA</w:t>
            </w:r>
          </w:p>
        </w:tc>
      </w:tr>
      <w:tr w:rsidR="00C0394C" w:rsidRPr="00982FFD" w14:paraId="155D1D49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A20F79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DC83A5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5741D8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LC12A2-RT-e20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29EE8F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CTCTTCCTCAACTTTGTGTGT</w:t>
            </w:r>
          </w:p>
        </w:tc>
      </w:tr>
      <w:tr w:rsidR="00C0394C" w:rsidRPr="00982FFD" w14:paraId="772CD223" w14:textId="77777777" w:rsidTr="00C0394C">
        <w:tc>
          <w:tcPr>
            <w:tcW w:w="4338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0393829" w14:textId="77777777" w:rsidR="00C0394C" w:rsidRDefault="00C0394C" w:rsidP="00C039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1208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INC01184 exon3 deletion. </w:t>
            </w:r>
          </w:p>
          <w:p w14:paraId="1E2C510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87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omic coordinates of edited loci (hg19)  chr5:127,356,732-127,360,544</w:t>
            </w: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52DC5C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 RNA sequence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80A02C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LINC01184-e3-5’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319FDD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GTTAAACAGAGGAGCCACC</w:t>
            </w:r>
          </w:p>
        </w:tc>
      </w:tr>
      <w:tr w:rsidR="00C0394C" w:rsidRPr="00982FFD" w14:paraId="41B5FA7D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86742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A233503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B5B86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LINC01184-e3-3’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D708BF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CGCTAGGTGATGAAGGCT</w:t>
            </w:r>
          </w:p>
        </w:tc>
      </w:tr>
      <w:tr w:rsidR="00C0394C" w:rsidRPr="00982FFD" w14:paraId="6982C3A3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D5767F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D3D92A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p 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E2F010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LINC01184-gap-out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C4761E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TCTCCTCTCCTGCCTCAAA</w:t>
            </w:r>
          </w:p>
        </w:tc>
      </w:tr>
      <w:tr w:rsidR="00C0394C" w:rsidRPr="00982FFD" w14:paraId="4D6FBBAE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898285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04F9F0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99526E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LINC01184-gap-out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A01ADA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CCAGGAACTGCATCTTCAA</w:t>
            </w:r>
          </w:p>
        </w:tc>
      </w:tr>
      <w:tr w:rsidR="00C0394C" w:rsidRPr="00982FFD" w14:paraId="65F7BEA4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27FDE2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E7A2CC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014810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LINC01184-gap-inner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DA6758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TGTGCCTTACCCTTTTTGG</w:t>
            </w:r>
          </w:p>
        </w:tc>
      </w:tr>
      <w:tr w:rsidR="00C0394C" w:rsidRPr="00982FFD" w14:paraId="552D6362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C59980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42B424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A9B6F7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LINC01184-gap-inner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1127B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CTGCTACATCGGACAGGT</w:t>
            </w:r>
          </w:p>
        </w:tc>
      </w:tr>
      <w:tr w:rsidR="00C0394C" w:rsidRPr="00982FFD" w14:paraId="55157952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94A808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A31209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9BC3C7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LINC01184-RT-e1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5695603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TGAGGCTGCCATAAATCTC</w:t>
            </w:r>
          </w:p>
        </w:tc>
      </w:tr>
      <w:tr w:rsidR="00C0394C" w:rsidRPr="00982FFD" w14:paraId="5A38F053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DC1C8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E3F237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73F429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LINC01184-RT-e1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0EAC94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TTCCTTCGGGCGATGC</w:t>
            </w:r>
          </w:p>
        </w:tc>
      </w:tr>
      <w:tr w:rsidR="00C0394C" w:rsidRPr="00982FFD" w14:paraId="3A504C31" w14:textId="77777777" w:rsidTr="00C0394C">
        <w:tc>
          <w:tcPr>
            <w:tcW w:w="4338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5689530" w14:textId="77777777" w:rsidR="00C0394C" w:rsidRDefault="00C0394C" w:rsidP="00C0394C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SMB5 DHS deletion. </w:t>
            </w:r>
          </w:p>
          <w:p w14:paraId="2830480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63C9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omic coordinates of edited loci (hg19)  chr14:23,489,921-23,490,427</w:t>
            </w: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F47019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 RNA sequence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215C72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PSMB5-DHS-5’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8867C0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TCAATCCAAGTGCGGTCCT</w:t>
            </w:r>
          </w:p>
        </w:tc>
      </w:tr>
      <w:tr w:rsidR="00C0394C" w:rsidRPr="00982FFD" w14:paraId="26E8A340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587CA1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561C45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2B5A5C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PSMB5-DHS-3’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A5A64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GGCCTAGGGTGCCTAAGTC</w:t>
            </w:r>
          </w:p>
        </w:tc>
      </w:tr>
      <w:tr w:rsidR="00C0394C" w:rsidRPr="00982FFD" w14:paraId="661AD9B0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5CB943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E028E4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p 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19E4E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SMB5-DHS-gap-out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36F765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GCCCAGATGGTCTTGAACT</w:t>
            </w:r>
          </w:p>
        </w:tc>
      </w:tr>
      <w:tr w:rsidR="00C0394C" w:rsidRPr="00982FFD" w14:paraId="79136612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F1E341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4C1399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3CA0FA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SMB5-DHS-gap-out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9C8027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CCTGGCAACACACATCATA</w:t>
            </w:r>
          </w:p>
        </w:tc>
      </w:tr>
      <w:tr w:rsidR="00C0394C" w:rsidRPr="00982FFD" w14:paraId="569E08B5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83FAE6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E11CA8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B9390A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SMB5-DHS-inner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721614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ACTCAAGGGAGACATGGTGA</w:t>
            </w:r>
          </w:p>
        </w:tc>
      </w:tr>
      <w:tr w:rsidR="00C0394C" w:rsidRPr="00982FFD" w14:paraId="1569E0DD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7C0E3D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DF1920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77B4DF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SMB5-DHS-inner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069C9A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CGCAGCTCTTTTCTCATTC</w:t>
            </w:r>
          </w:p>
        </w:tc>
      </w:tr>
      <w:tr w:rsidR="00C0394C" w:rsidRPr="00982FFD" w14:paraId="6C88B23B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9E445E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55B14B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236DA9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SMB5-RT-e2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D6BD2F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TGATCTGTGGCTGGGATAAG</w:t>
            </w:r>
          </w:p>
        </w:tc>
      </w:tr>
      <w:tr w:rsidR="00C0394C" w:rsidRPr="00982FFD" w14:paraId="271387AF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32A683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CEDA7B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44873E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SMB5-RT-e3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A93E70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ATACACAGAGCCAGAACCTAC</w:t>
            </w:r>
          </w:p>
        </w:tc>
      </w:tr>
      <w:tr w:rsidR="00C0394C" w:rsidRPr="00982FFD" w14:paraId="2209A41B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34913A0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82ACC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12C1FD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MT5-RT-e2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4CE867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CAACCACATCCACACTGG</w:t>
            </w:r>
          </w:p>
        </w:tc>
      </w:tr>
      <w:tr w:rsidR="00C0394C" w:rsidRPr="00982FFD" w14:paraId="2F4C19FA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6E9529C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0130A5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811D2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PRMT5-RT-e3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49123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CCACATCCACGTTTTCTCC</w:t>
            </w:r>
          </w:p>
        </w:tc>
      </w:tr>
      <w:tr w:rsidR="00C0394C" w:rsidRPr="00982FFD" w14:paraId="00A82732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8D516E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979B8F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DBA7515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HAUS4-RT-e1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52AA92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CATCCGGGGATTTCTGCTC</w:t>
            </w:r>
          </w:p>
        </w:tc>
      </w:tr>
      <w:tr w:rsidR="00C0394C" w:rsidRPr="00982FFD" w14:paraId="14394E5E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DF45D8A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2B54FB3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0BF5FC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HAUS4-RT-e2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8CAB97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CTGAAGTATGGGTTCTGTAACA</w:t>
            </w:r>
          </w:p>
        </w:tc>
      </w:tr>
      <w:tr w:rsidR="00C0394C" w:rsidRPr="00982FFD" w14:paraId="292FFA1F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5801AAD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E8C5755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8FF34B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14ORF93-RT-e4-F</w:t>
            </w: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1962C57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CCAGTCCCCACAATTACAC</w:t>
            </w:r>
          </w:p>
        </w:tc>
      </w:tr>
      <w:tr w:rsidR="00C0394C" w:rsidRPr="00982FFD" w14:paraId="2D176B9B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09B3C1F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E5E485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2099AE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C14ORF93-RT-e5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886856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TACTCACGCCTCTTAGTAAGG</w:t>
            </w:r>
          </w:p>
        </w:tc>
      </w:tr>
      <w:tr w:rsidR="00C0394C" w:rsidRPr="00982FFD" w14:paraId="71992325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687F445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8B2E889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28FB825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CIN1-RT-e6-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E983E41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GAAGTGTGAAGCTGAAGAGG</w:t>
            </w:r>
          </w:p>
        </w:tc>
      </w:tr>
      <w:tr w:rsidR="00C0394C" w:rsidRPr="00982FFD" w14:paraId="7789E6B0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AE632FC" w14:textId="77777777" w:rsidR="00C0394C" w:rsidRPr="00982FFD" w:rsidRDefault="00C0394C" w:rsidP="00C0394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C3EC0CC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E76FE0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CIN1-RT-e7-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5FBCA3B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TCTGTTTTCACTTGTGTCCATG</w:t>
            </w:r>
          </w:p>
        </w:tc>
      </w:tr>
      <w:tr w:rsidR="00C0394C" w:rsidRPr="00982FFD" w14:paraId="0DB132E3" w14:textId="77777777" w:rsidTr="00C0394C">
        <w:tc>
          <w:tcPr>
            <w:tcW w:w="4338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063E30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0872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2250" w:type="dxa"/>
            <w:vMerge w:val="restart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30A3FF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T-qPCR primers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B44C332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APDH_RT_125_F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8011C8D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CCCAGAAGACTGTGGATGG</w:t>
            </w:r>
          </w:p>
        </w:tc>
      </w:tr>
      <w:tr w:rsidR="00C0394C" w:rsidRPr="00982FFD" w14:paraId="5E98CF4C" w14:textId="77777777" w:rsidTr="00C0394C">
        <w:tc>
          <w:tcPr>
            <w:tcW w:w="4338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1F9D61A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vMerge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89780A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72F855E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GAPDH_RT_125_R</w:t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51C6D44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TTCAGCTCAGGGATGACCTT</w:t>
            </w:r>
          </w:p>
        </w:tc>
      </w:tr>
      <w:tr w:rsidR="00C0394C" w:rsidRPr="00982FFD" w14:paraId="2C28E96C" w14:textId="77777777" w:rsidTr="00C0394C">
        <w:tc>
          <w:tcPr>
            <w:tcW w:w="4338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75591B8" w14:textId="77777777" w:rsidR="00C0394C" w:rsidRPr="00120872" w:rsidRDefault="00C0394C" w:rsidP="00C039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20872">
              <w:rPr>
                <w:rFonts w:ascii="Times New Roman" w:hAnsi="Times New Roman" w:cs="Times New Roman"/>
                <w:b/>
                <w:sz w:val="20"/>
                <w:szCs w:val="20"/>
              </w:rPr>
              <w:t>Non target</w:t>
            </w:r>
          </w:p>
        </w:tc>
        <w:tc>
          <w:tcPr>
            <w:tcW w:w="225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8C40408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ide RNA sequence</w:t>
            </w:r>
          </w:p>
        </w:tc>
        <w:tc>
          <w:tcPr>
            <w:tcW w:w="252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2DB659F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sgRNA-nontargeting</w:t>
            </w: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3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5D65FE0" w14:textId="77777777" w:rsidR="00C0394C" w:rsidRPr="00982FFD" w:rsidRDefault="00C0394C" w:rsidP="00C039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2FFD">
              <w:rPr>
                <w:rFonts w:ascii="Times New Roman" w:hAnsi="Times New Roman" w:cs="Times New Roman"/>
                <w:sz w:val="20"/>
                <w:szCs w:val="20"/>
              </w:rPr>
              <w:t>ACGGAGGCTAAGCGTCGCAA</w:t>
            </w:r>
          </w:p>
        </w:tc>
      </w:tr>
    </w:tbl>
    <w:p w14:paraId="388F8DEE" w14:textId="77777777" w:rsidR="001371BC" w:rsidRDefault="001371BC"/>
    <w:sectPr w:rsidR="001371BC" w:rsidSect="00C039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94C"/>
    <w:rsid w:val="001371BC"/>
    <w:rsid w:val="004D26FF"/>
    <w:rsid w:val="006D2558"/>
    <w:rsid w:val="00C03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55C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4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94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4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394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5</Characters>
  <Application>Microsoft Macintosh Word</Application>
  <DocSecurity>0</DocSecurity>
  <Lines>19</Lines>
  <Paragraphs>5</Paragraphs>
  <ScaleCrop>false</ScaleCrop>
  <Company>UNC Chapel Hill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onsky, Chani</dc:creator>
  <cp:keywords/>
  <dc:description/>
  <cp:lastModifiedBy>Chani Hodonsky</cp:lastModifiedBy>
  <cp:revision>3</cp:revision>
  <dcterms:created xsi:type="dcterms:W3CDTF">2017-01-30T15:26:00Z</dcterms:created>
  <dcterms:modified xsi:type="dcterms:W3CDTF">2017-04-19T18:41:00Z</dcterms:modified>
</cp:coreProperties>
</file>